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581726" w14:textId="7FC44FB0" w:rsidR="002543B4" w:rsidRPr="00B36E76" w:rsidRDefault="003B7221">
      <w:pPr>
        <w:rPr>
          <w:b/>
          <w:bCs/>
          <w:sz w:val="20"/>
          <w:szCs w:val="20"/>
          <w:lang w:val="en-GB"/>
        </w:rPr>
      </w:pPr>
      <w:r w:rsidRPr="00B36E76">
        <w:rPr>
          <w:b/>
          <w:bCs/>
          <w:sz w:val="20"/>
          <w:szCs w:val="20"/>
          <w:lang w:val="en-GB"/>
        </w:rPr>
        <w:t xml:space="preserve">Table s1 (supporting material). </w:t>
      </w:r>
      <w:r w:rsidR="00B36E76">
        <w:rPr>
          <w:b/>
          <w:bCs/>
          <w:sz w:val="20"/>
          <w:szCs w:val="20"/>
          <w:lang w:val="en-GB"/>
        </w:rPr>
        <w:t>Sex</w:t>
      </w:r>
      <w:r w:rsidRPr="00B36E76">
        <w:rPr>
          <w:b/>
          <w:bCs/>
          <w:sz w:val="20"/>
          <w:szCs w:val="20"/>
          <w:lang w:val="en-GB"/>
        </w:rPr>
        <w:t xml:space="preserve"> by ASD severity, intellectual disability, and </w:t>
      </w:r>
      <w:r w:rsidR="00B36E76">
        <w:rPr>
          <w:b/>
          <w:bCs/>
          <w:sz w:val="20"/>
          <w:szCs w:val="20"/>
          <w:lang w:val="en-GB"/>
        </w:rPr>
        <w:t>familial history for ASD</w:t>
      </w:r>
      <w:r w:rsidRPr="00B36E76">
        <w:rPr>
          <w:b/>
          <w:bCs/>
          <w:sz w:val="20"/>
          <w:szCs w:val="20"/>
          <w:lang w:val="en-GB"/>
        </w:rPr>
        <w:t>.</w:t>
      </w:r>
    </w:p>
    <w:p w14:paraId="2A3886FD" w14:textId="77777777" w:rsidR="003B7221" w:rsidRPr="003B7221" w:rsidRDefault="003B7221">
      <w:pPr>
        <w:rPr>
          <w:lang w:val="en-GB"/>
        </w:rPr>
      </w:pPr>
    </w:p>
    <w:tbl>
      <w:tblPr>
        <w:tblW w:w="63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0"/>
        <w:gridCol w:w="1880"/>
        <w:gridCol w:w="761"/>
        <w:gridCol w:w="1159"/>
        <w:gridCol w:w="761"/>
        <w:gridCol w:w="1159"/>
      </w:tblGrid>
      <w:tr w:rsidR="003B7221" w:rsidRPr="003B7221" w14:paraId="47C707D8" w14:textId="77777777" w:rsidTr="003B7221">
        <w:trPr>
          <w:trHeight w:val="288"/>
        </w:trPr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51C05" w14:textId="77777777" w:rsidR="003B7221" w:rsidRPr="003B7221" w:rsidRDefault="003B7221" w:rsidP="003B722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3B722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 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A236" w14:textId="77777777" w:rsidR="003B7221" w:rsidRPr="003B7221" w:rsidRDefault="003B7221" w:rsidP="003B722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3B722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ECE0" w14:textId="0322A628" w:rsidR="003B7221" w:rsidRPr="003B7221" w:rsidRDefault="00B36E76" w:rsidP="003B722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Males</w:t>
            </w:r>
            <w:r w:rsidR="003B7221" w:rsidRPr="003B722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N=819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1F92" w14:textId="2D969CAB" w:rsidR="003B7221" w:rsidRPr="003B7221" w:rsidRDefault="00B36E76" w:rsidP="003B722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Females</w:t>
            </w:r>
            <w:proofErr w:type="spellEnd"/>
            <w:r w:rsidR="003B7221" w:rsidRPr="003B722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N=177</w:t>
            </w:r>
          </w:p>
        </w:tc>
      </w:tr>
      <w:tr w:rsidR="003B7221" w:rsidRPr="003B7221" w14:paraId="1E405506" w14:textId="77777777" w:rsidTr="003B7221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4C136" w14:textId="77777777" w:rsidR="003B7221" w:rsidRPr="003B7221" w:rsidRDefault="003B7221" w:rsidP="003B722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B722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502FE" w14:textId="77777777" w:rsidR="003B7221" w:rsidRPr="003B7221" w:rsidRDefault="003B7221" w:rsidP="003B722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B722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0A3F7" w14:textId="77777777" w:rsidR="003B7221" w:rsidRPr="003B7221" w:rsidRDefault="003B7221" w:rsidP="003B722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B722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n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EFE78" w14:textId="77777777" w:rsidR="003B7221" w:rsidRPr="003B7221" w:rsidRDefault="003B7221" w:rsidP="003B722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B722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%)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4FCDD" w14:textId="77777777" w:rsidR="003B7221" w:rsidRPr="003B7221" w:rsidRDefault="003B7221" w:rsidP="003B722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B722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n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577C4" w14:textId="77777777" w:rsidR="003B7221" w:rsidRPr="003B7221" w:rsidRDefault="003B7221" w:rsidP="003B722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B722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%)</w:t>
            </w:r>
          </w:p>
        </w:tc>
      </w:tr>
      <w:tr w:rsidR="003B7221" w:rsidRPr="003B7221" w14:paraId="79311438" w14:textId="77777777" w:rsidTr="003B7221">
        <w:trPr>
          <w:trHeight w:val="288"/>
        </w:trPr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9136" w14:textId="77777777" w:rsidR="003B7221" w:rsidRPr="003B7221" w:rsidRDefault="003B7221" w:rsidP="003B722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3B722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Severity</w:t>
            </w:r>
            <w:proofErr w:type="spellEnd"/>
            <w:r w:rsidRPr="003B722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3B722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f</w:t>
            </w:r>
            <w:proofErr w:type="spellEnd"/>
            <w:r w:rsidRPr="003B722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SD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982A" w14:textId="77777777" w:rsidR="003B7221" w:rsidRPr="003B7221" w:rsidRDefault="003B7221" w:rsidP="003B722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74B0B" w14:textId="77777777" w:rsidR="003B7221" w:rsidRPr="003B7221" w:rsidRDefault="003B7221" w:rsidP="003B72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98EC" w14:textId="77777777" w:rsidR="003B7221" w:rsidRPr="003B7221" w:rsidRDefault="003B7221" w:rsidP="003B72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6ADA" w14:textId="77777777" w:rsidR="003B7221" w:rsidRPr="003B7221" w:rsidRDefault="003B7221" w:rsidP="003B72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3B7221" w:rsidRPr="003B7221" w14:paraId="056B61C3" w14:textId="77777777" w:rsidTr="003B7221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9F2E" w14:textId="77777777" w:rsidR="003B7221" w:rsidRPr="003B7221" w:rsidRDefault="003B7221" w:rsidP="003B72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84D8" w14:textId="77777777" w:rsidR="003B7221" w:rsidRPr="003B7221" w:rsidRDefault="003B7221" w:rsidP="003B722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B722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Mild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4A47" w14:textId="77777777" w:rsidR="003B7221" w:rsidRPr="003B7221" w:rsidRDefault="003B7221" w:rsidP="003B722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B722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62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70B6" w14:textId="77777777" w:rsidR="003B7221" w:rsidRPr="003B7221" w:rsidRDefault="003B7221" w:rsidP="003B722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B722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76.7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FE1C" w14:textId="77777777" w:rsidR="003B7221" w:rsidRPr="003B7221" w:rsidRDefault="003B7221" w:rsidP="003B722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B722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2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6C16" w14:textId="77777777" w:rsidR="003B7221" w:rsidRPr="003B7221" w:rsidRDefault="003B7221" w:rsidP="003B722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B722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71.2)</w:t>
            </w:r>
          </w:p>
        </w:tc>
      </w:tr>
      <w:tr w:rsidR="003B7221" w:rsidRPr="003B7221" w14:paraId="07ED15BE" w14:textId="77777777" w:rsidTr="003B7221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1A2F" w14:textId="77777777" w:rsidR="003B7221" w:rsidRPr="003B7221" w:rsidRDefault="003B7221" w:rsidP="003B722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3439" w14:textId="77777777" w:rsidR="003B7221" w:rsidRPr="003B7221" w:rsidRDefault="003B7221" w:rsidP="003B722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B722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Moderat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3C8E" w14:textId="77777777" w:rsidR="003B7221" w:rsidRPr="003B7221" w:rsidRDefault="003B7221" w:rsidP="003B722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B722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4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0939" w14:textId="77777777" w:rsidR="003B7221" w:rsidRPr="003B7221" w:rsidRDefault="003B7221" w:rsidP="003B722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B722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17.8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B071" w14:textId="77777777" w:rsidR="003B7221" w:rsidRPr="003B7221" w:rsidRDefault="003B7221" w:rsidP="003B722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B722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A5A3" w14:textId="77777777" w:rsidR="003B7221" w:rsidRPr="003B7221" w:rsidRDefault="003B7221" w:rsidP="003B722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B722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19.2)</w:t>
            </w:r>
          </w:p>
        </w:tc>
      </w:tr>
      <w:tr w:rsidR="003B7221" w:rsidRPr="003B7221" w14:paraId="363F5A2E" w14:textId="77777777" w:rsidTr="003B7221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BDFE" w14:textId="77777777" w:rsidR="003B7221" w:rsidRPr="003B7221" w:rsidRDefault="003B7221" w:rsidP="003B722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73F0" w14:textId="77777777" w:rsidR="003B7221" w:rsidRPr="003B7221" w:rsidRDefault="003B7221" w:rsidP="003B722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3B722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Severe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CC702" w14:textId="77777777" w:rsidR="003B7221" w:rsidRPr="003B7221" w:rsidRDefault="003B7221" w:rsidP="003B722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B722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6548" w14:textId="77777777" w:rsidR="003B7221" w:rsidRPr="003B7221" w:rsidRDefault="003B7221" w:rsidP="003B722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3B722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5.5</w:t>
            </w:r>
            <w:proofErr w:type="gramEnd"/>
            <w:r w:rsidRPr="003B722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92E90" w14:textId="77777777" w:rsidR="003B7221" w:rsidRPr="003B7221" w:rsidRDefault="003B7221" w:rsidP="003B722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B722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EEA8" w14:textId="77777777" w:rsidR="003B7221" w:rsidRPr="003B7221" w:rsidRDefault="003B7221" w:rsidP="003B722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3B722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9.6</w:t>
            </w:r>
            <w:proofErr w:type="gramEnd"/>
            <w:r w:rsidRPr="003B722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</w:tr>
      <w:tr w:rsidR="003B7221" w:rsidRPr="003B7221" w14:paraId="06CEE297" w14:textId="77777777" w:rsidTr="003B7221">
        <w:trPr>
          <w:trHeight w:val="288"/>
        </w:trPr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6490" w14:textId="77777777" w:rsidR="003B7221" w:rsidRPr="003B7221" w:rsidRDefault="003B7221" w:rsidP="003B722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3B722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Intellectual</w:t>
            </w:r>
            <w:proofErr w:type="spellEnd"/>
            <w:r w:rsidRPr="003B722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3B722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isability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5B796" w14:textId="77777777" w:rsidR="003B7221" w:rsidRPr="003B7221" w:rsidRDefault="003B7221" w:rsidP="003B722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D613" w14:textId="77777777" w:rsidR="003B7221" w:rsidRPr="003B7221" w:rsidRDefault="003B7221" w:rsidP="003B72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175E9" w14:textId="77777777" w:rsidR="003B7221" w:rsidRPr="003B7221" w:rsidRDefault="003B7221" w:rsidP="003B72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51C6" w14:textId="77777777" w:rsidR="003B7221" w:rsidRPr="003B7221" w:rsidRDefault="003B7221" w:rsidP="003B72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3B7221" w:rsidRPr="003B7221" w14:paraId="601AFB2D" w14:textId="77777777" w:rsidTr="003B7221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5D2C" w14:textId="77777777" w:rsidR="003B7221" w:rsidRPr="003B7221" w:rsidRDefault="003B7221" w:rsidP="003B72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422A" w14:textId="77777777" w:rsidR="003B7221" w:rsidRPr="003B7221" w:rsidRDefault="003B7221" w:rsidP="003B722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B722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No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35A7" w14:textId="77777777" w:rsidR="003B7221" w:rsidRPr="003B7221" w:rsidRDefault="003B7221" w:rsidP="003B722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B722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61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0CD5" w14:textId="77777777" w:rsidR="003B7221" w:rsidRPr="003B7221" w:rsidRDefault="003B7221" w:rsidP="003B722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B722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83.0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ED98" w14:textId="77777777" w:rsidR="003B7221" w:rsidRPr="003B7221" w:rsidRDefault="003B7221" w:rsidP="003B722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B722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2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FAC1F" w14:textId="77777777" w:rsidR="003B7221" w:rsidRPr="003B7221" w:rsidRDefault="003B7221" w:rsidP="003B722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B722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17.0)</w:t>
            </w:r>
          </w:p>
        </w:tc>
      </w:tr>
      <w:tr w:rsidR="003B7221" w:rsidRPr="003B7221" w14:paraId="0346338F" w14:textId="77777777" w:rsidTr="003B7221">
        <w:trPr>
          <w:trHeight w:val="576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C5FE" w14:textId="77777777" w:rsidR="003B7221" w:rsidRPr="003B7221" w:rsidRDefault="003B7221" w:rsidP="003B722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12502D" w14:textId="77777777" w:rsidR="003B7221" w:rsidRPr="003B7221" w:rsidRDefault="003B7221" w:rsidP="003B722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3B722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Yes</w:t>
            </w:r>
            <w:proofErr w:type="spellEnd"/>
            <w:r w:rsidRPr="003B722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(</w:t>
            </w:r>
            <w:proofErr w:type="spellStart"/>
            <w:r w:rsidRPr="003B722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nfirmed</w:t>
            </w:r>
            <w:proofErr w:type="spellEnd"/>
            <w:r w:rsidRPr="003B722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or </w:t>
            </w:r>
            <w:proofErr w:type="spellStart"/>
            <w:r w:rsidRPr="003B722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suspected</w:t>
            </w:r>
            <w:proofErr w:type="spellEnd"/>
            <w:r w:rsidRPr="003B722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C34F" w14:textId="77777777" w:rsidR="003B7221" w:rsidRPr="003B7221" w:rsidRDefault="003B7221" w:rsidP="003B722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B722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0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9C5E" w14:textId="77777777" w:rsidR="003B7221" w:rsidRPr="003B7221" w:rsidRDefault="003B7221" w:rsidP="003B722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B722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79.9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A6EE" w14:textId="77777777" w:rsidR="003B7221" w:rsidRPr="003B7221" w:rsidRDefault="003B7221" w:rsidP="003B722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B722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5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AB7B4" w14:textId="77777777" w:rsidR="003B7221" w:rsidRPr="003B7221" w:rsidRDefault="003B7221" w:rsidP="003B722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B722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20.1)</w:t>
            </w:r>
          </w:p>
        </w:tc>
      </w:tr>
      <w:tr w:rsidR="003B7221" w:rsidRPr="003B7221" w14:paraId="7FD9DD07" w14:textId="77777777" w:rsidTr="003B7221">
        <w:trPr>
          <w:trHeight w:val="288"/>
        </w:trPr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AD25" w14:textId="6A26FCAF" w:rsidR="003B7221" w:rsidRPr="003B7221" w:rsidRDefault="00B36E76" w:rsidP="003B722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Familial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history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471F" w14:textId="77777777" w:rsidR="003B7221" w:rsidRPr="003B7221" w:rsidRDefault="003B7221" w:rsidP="003B722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6991" w14:textId="77777777" w:rsidR="003B7221" w:rsidRPr="003B7221" w:rsidRDefault="003B7221" w:rsidP="003B72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E2E0" w14:textId="77777777" w:rsidR="003B7221" w:rsidRPr="003B7221" w:rsidRDefault="003B7221" w:rsidP="003B72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E8750" w14:textId="77777777" w:rsidR="003B7221" w:rsidRPr="003B7221" w:rsidRDefault="003B7221" w:rsidP="003B72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3B7221" w:rsidRPr="003B7221" w14:paraId="3F715943" w14:textId="77777777" w:rsidTr="003B7221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54FE" w14:textId="77777777" w:rsidR="003B7221" w:rsidRPr="003B7221" w:rsidRDefault="003B7221" w:rsidP="003B72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6936E" w14:textId="68C9AC4F" w:rsidR="003B7221" w:rsidRPr="003B7221" w:rsidRDefault="003B7221" w:rsidP="003B722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B722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N</w:t>
            </w:r>
            <w:r w:rsidR="00B36E7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on </w:t>
            </w:r>
            <w:proofErr w:type="spellStart"/>
            <w:r w:rsidR="00B36E7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familial</w:t>
            </w:r>
            <w:proofErr w:type="spellEnd"/>
            <w:r w:rsidR="00B36E7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SD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9FCE" w14:textId="77777777" w:rsidR="003B7221" w:rsidRPr="003B7221" w:rsidRDefault="003B7221" w:rsidP="003B722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B722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59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6832" w14:textId="77777777" w:rsidR="003B7221" w:rsidRPr="003B7221" w:rsidRDefault="003B7221" w:rsidP="003B722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B722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82.2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0F26" w14:textId="77777777" w:rsidR="003B7221" w:rsidRPr="003B7221" w:rsidRDefault="003B7221" w:rsidP="003B722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B722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2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D522" w14:textId="77777777" w:rsidR="003B7221" w:rsidRPr="003B7221" w:rsidRDefault="003B7221" w:rsidP="003B722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B722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17.8)</w:t>
            </w:r>
          </w:p>
        </w:tc>
      </w:tr>
      <w:tr w:rsidR="003B7221" w:rsidRPr="003B7221" w14:paraId="459F84EF" w14:textId="77777777" w:rsidTr="003B7221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A25FE" w14:textId="77777777" w:rsidR="003B7221" w:rsidRPr="003B7221" w:rsidRDefault="003B7221" w:rsidP="003B722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B722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08C7E" w14:textId="75E51DA2" w:rsidR="003B7221" w:rsidRPr="003B7221" w:rsidRDefault="00B36E76" w:rsidP="003B722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Familial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SD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A8423" w14:textId="77777777" w:rsidR="003B7221" w:rsidRPr="003B7221" w:rsidRDefault="003B7221" w:rsidP="003B722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B722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2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BD555" w14:textId="77777777" w:rsidR="003B7221" w:rsidRPr="003B7221" w:rsidRDefault="003B7221" w:rsidP="003B722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B722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82.4)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3F493" w14:textId="77777777" w:rsidR="003B7221" w:rsidRPr="003B7221" w:rsidRDefault="003B7221" w:rsidP="003B722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B722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A64F3" w14:textId="77777777" w:rsidR="003B7221" w:rsidRPr="003B7221" w:rsidRDefault="003B7221" w:rsidP="003B722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B722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17.6)</w:t>
            </w:r>
          </w:p>
        </w:tc>
      </w:tr>
    </w:tbl>
    <w:p w14:paraId="0FA09C89" w14:textId="77777777" w:rsidR="007C7B19" w:rsidRDefault="007C7B19"/>
    <w:sectPr w:rsidR="007C7B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3B4"/>
    <w:rsid w:val="00036D4B"/>
    <w:rsid w:val="000F35DC"/>
    <w:rsid w:val="002543B4"/>
    <w:rsid w:val="003B7221"/>
    <w:rsid w:val="007C7B19"/>
    <w:rsid w:val="00B36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9C85D1"/>
  <w15:chartTrackingRefBased/>
  <w15:docId w15:val="{C04F9D79-51E0-4249-9B38-FD6998D9A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2543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2543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2543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2543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2543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2543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2543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2543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2543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2543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2543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2543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2543B4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2543B4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2543B4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2543B4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2543B4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2543B4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2543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2543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2543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2543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2543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2543B4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2543B4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2543B4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2543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2543B4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2543B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2308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02</Characters>
  <Application>Microsoft Office Word</Application>
  <DocSecurity>4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Källén</dc:creator>
  <cp:keywords/>
  <dc:description/>
  <cp:lastModifiedBy>Edlund Susanna</cp:lastModifiedBy>
  <cp:revision>2</cp:revision>
  <dcterms:created xsi:type="dcterms:W3CDTF">2026-01-08T12:38:00Z</dcterms:created>
  <dcterms:modified xsi:type="dcterms:W3CDTF">2026-01-08T12:38:00Z</dcterms:modified>
</cp:coreProperties>
</file>